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9"/>
        <w:gridCol w:w="3305"/>
        <w:gridCol w:w="1358"/>
      </w:tblGrid>
      <w:tr>
        <w:trPr>
          <w:tblHeader w:val="true"/>
        </w:trPr>
        <w:tc>
          <w:tcPr>
            <w:tcW w:w="85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Tabl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Univariate Cox Regression Analysis Results for 28-Day Mortalit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>
        <w:trPr>
          <w:tblHeader w:val="true"/>
        </w:trPr>
        <w:tc>
          <w:tcPr>
            <w:tcW w:w="3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3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e </w:t>
            </w:r>
          </w:p>
        </w:tc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3 (1.02,1.04) 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Hb1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95 (0.92,0.9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art rate-mean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1 (1.01,1.02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BP-mea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9945 (0.9896,0.9995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BP-mea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093 (1.0025,1.0162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8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sp rate-mea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1 (1.09,1.12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emperature-mea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84 (0.75,0.94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pO2-mea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9 (0.87,0.93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lucose-mea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 (1,1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latelets-mi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013 (1.0007,1.0019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WBC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041 (1.0004,1.007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8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nion gap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5 (1.04,1.06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Bicarbonate-min 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97 (0.96,0.9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BUN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1 (1.01,1.01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lcium-min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95 (0.89,1.02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4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hloride-mi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97 (0.96,0.9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reatinine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9 (1.06,1.12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odium-min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064 (0.9943,1.0187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otassium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17 (1.09,1.25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R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11 (1.07,1.14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T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1 (1.01,1.02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PTT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046 (1.0029,1.0063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actate-ma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6 (1.03,1.0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yocardial infarct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5 (0.91,1.21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9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ongestive heart failure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31 (1.15,1.4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eripheral vascular disease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91 (0.77,1.0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4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erebrovascular disease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38 (1.18,1.61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onic pulmonary disease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8 (0.95,1.24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53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iver disease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9 (1.61,2.24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iabetes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3 (0.89,1.1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04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nal disease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26 (1.11,1.44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ignant cancer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65 (1.41,1.93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harlson comorbidity index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15 (1.13,1.1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SIII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3 (1.03,1.03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APSII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4 (1.03,1.04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ASIS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7 (1.06,1.08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OFA 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13 (1.1,1.15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jectoriy (Class 2 as ref)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yellow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64 (1.42,1.91) 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28 (1.1,1.5) 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</w:tbl>
    <w:p>
      <w:pPr>
        <w:pStyle w:val="Normal"/>
        <w:spacing w:before="0" w:after="1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" w:hAnsi="等线" w:eastAsia="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2F5496"/>
    </w:rPr>
  </w:style>
  <w:style w:type="character" w:styleId="Style12">
    <w:name w:val="明显引用 字符"/>
    <w:qFormat/>
    <w:rPr>
      <w:i/>
      <w:iCs/>
      <w:color w:val="2F5496"/>
    </w:rPr>
  </w:style>
  <w:style w:type="character" w:styleId="Style13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15:24:00Z</dcterms:created>
  <dc:creator>Lenovo</dc:creator>
  <dc:description/>
  <dc:language>en-US</dc:language>
  <cp:lastModifiedBy>yzeng</cp:lastModifiedBy>
  <dcterms:modified xsi:type="dcterms:W3CDTF">2026-01-11T13:53:5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A11367D93E466D9E6FCFFC0436A013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WI0OTMyZjBiZjMwOTk3YTU5MjMyMGM1NTlhOWI2ZjgiLCJ1c2VySWQiOiI0MTQ5OTA4NDAifQ==</vt:lpwstr>
  </property>
</Properties>
</file>